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F44AE" w14:textId="2B28406D" w:rsidR="00777143" w:rsidRPr="007D4EAB" w:rsidRDefault="00777143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t xml:space="preserve">We are interested in whether you have used the prescription medications below </w:t>
      </w:r>
      <w:r w:rsidRPr="007D4EAB">
        <w:rPr>
          <w:rFonts w:ascii="Arial" w:hAnsi="Arial" w:cs="Arial"/>
          <w:b/>
        </w:rPr>
        <w:t>in a way not directed by your healthcare provider</w:t>
      </w:r>
      <w:r w:rsidRPr="007D4EAB">
        <w:rPr>
          <w:rFonts w:ascii="Arial" w:hAnsi="Arial" w:cs="Arial"/>
          <w:b/>
          <w:bCs/>
        </w:rPr>
        <w:t xml:space="preserve"> in the last 12 months</w:t>
      </w:r>
      <w:r w:rsidRPr="007D4EAB">
        <w:rPr>
          <w:rFonts w:ascii="Arial" w:hAnsi="Arial" w:cs="Arial"/>
        </w:rPr>
        <w:t>, even if just once or just a little. Examples include:</w:t>
      </w:r>
    </w:p>
    <w:p w14:paraId="75AA75E3" w14:textId="77777777" w:rsidR="00777143" w:rsidRPr="007D4EAB" w:rsidRDefault="00777143" w:rsidP="007D4EAB">
      <w:pPr>
        <w:spacing w:after="0" w:line="240" w:lineRule="auto"/>
        <w:ind w:left="720" w:hanging="360"/>
        <w:rPr>
          <w:rFonts w:ascii="Arial" w:hAnsi="Arial" w:cs="Arial"/>
        </w:rPr>
      </w:pPr>
      <w:r w:rsidRPr="007D4EAB">
        <w:rPr>
          <w:rFonts w:ascii="Arial" w:hAnsi="Arial" w:cs="Arial"/>
        </w:rPr>
        <w:t></w:t>
      </w:r>
      <w:r w:rsidRPr="007D4EAB">
        <w:rPr>
          <w:rFonts w:ascii="Arial" w:hAnsi="Arial" w:cs="Arial"/>
        </w:rPr>
        <w:tab/>
        <w:t>You used it without a prescription or with someone else’s prescription</w:t>
      </w:r>
    </w:p>
    <w:p w14:paraId="27798BE3" w14:textId="77777777" w:rsidR="00777143" w:rsidRPr="007D4EAB" w:rsidRDefault="00777143" w:rsidP="007D4EAB">
      <w:pPr>
        <w:spacing w:after="0" w:line="240" w:lineRule="auto"/>
        <w:ind w:left="720" w:hanging="360"/>
        <w:rPr>
          <w:rFonts w:ascii="Arial" w:hAnsi="Arial" w:cs="Arial"/>
        </w:rPr>
      </w:pPr>
      <w:r w:rsidRPr="007D4EAB">
        <w:rPr>
          <w:rFonts w:ascii="Arial" w:hAnsi="Arial" w:cs="Arial"/>
        </w:rPr>
        <w:t></w:t>
      </w:r>
      <w:r w:rsidRPr="007D4EAB">
        <w:rPr>
          <w:rFonts w:ascii="Arial" w:hAnsi="Arial" w:cs="Arial"/>
        </w:rPr>
        <w:tab/>
        <w:t>You used it in greater amounts, more often, or for longer than directed</w:t>
      </w:r>
    </w:p>
    <w:p w14:paraId="7CF85835" w14:textId="77777777" w:rsidR="00777143" w:rsidRPr="007D4EAB" w:rsidRDefault="00777143" w:rsidP="007D4EAB">
      <w:pPr>
        <w:spacing w:after="0" w:line="240" w:lineRule="auto"/>
        <w:ind w:left="720" w:hanging="360"/>
        <w:rPr>
          <w:rFonts w:ascii="Arial" w:hAnsi="Arial" w:cs="Arial"/>
        </w:rPr>
      </w:pPr>
      <w:r w:rsidRPr="007D4EAB">
        <w:rPr>
          <w:rFonts w:ascii="Arial" w:hAnsi="Arial" w:cs="Arial"/>
        </w:rPr>
        <w:t></w:t>
      </w:r>
      <w:r w:rsidRPr="007D4EAB">
        <w:rPr>
          <w:rFonts w:ascii="Arial" w:hAnsi="Arial" w:cs="Arial"/>
        </w:rPr>
        <w:tab/>
        <w:t>You used it for the experience or feeling it caused</w:t>
      </w:r>
    </w:p>
    <w:p w14:paraId="5E5CD3CD" w14:textId="77777777" w:rsidR="00777143" w:rsidRPr="007D4EAB" w:rsidRDefault="00777143" w:rsidP="007D4EAB">
      <w:pPr>
        <w:spacing w:after="0" w:line="240" w:lineRule="auto"/>
        <w:ind w:left="720" w:hanging="360"/>
        <w:rPr>
          <w:rFonts w:ascii="Arial" w:hAnsi="Arial" w:cs="Arial"/>
        </w:rPr>
      </w:pPr>
      <w:r w:rsidRPr="007D4EAB">
        <w:rPr>
          <w:rFonts w:ascii="Arial" w:hAnsi="Arial" w:cs="Arial"/>
        </w:rPr>
        <w:t></w:t>
      </w:r>
      <w:r w:rsidRPr="007D4EAB">
        <w:rPr>
          <w:rFonts w:ascii="Arial" w:hAnsi="Arial" w:cs="Arial"/>
        </w:rPr>
        <w:tab/>
        <w:t>You changed it before use by crushing, chewing, dissolving, or heating it</w:t>
      </w:r>
    </w:p>
    <w:p w14:paraId="2A3644B4" w14:textId="77777777" w:rsidR="00777143" w:rsidRPr="007D4EAB" w:rsidRDefault="00777143" w:rsidP="007D4EAB">
      <w:pPr>
        <w:spacing w:after="0" w:line="240" w:lineRule="auto"/>
        <w:rPr>
          <w:rFonts w:ascii="Arial" w:hAnsi="Arial" w:cs="Arial"/>
        </w:rPr>
      </w:pPr>
    </w:p>
    <w:p w14:paraId="7EF67013" w14:textId="77777777" w:rsidR="00777143" w:rsidRPr="007D4EAB" w:rsidRDefault="00777143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t>Have you used the pain medication below</w:t>
      </w:r>
      <w:r w:rsidRPr="007D4EAB">
        <w:rPr>
          <w:rFonts w:ascii="Arial" w:hAnsi="Arial" w:cs="Arial"/>
          <w:b/>
          <w:bCs/>
        </w:rPr>
        <w:t xml:space="preserve"> in the last 12 months</w:t>
      </w:r>
      <w:r w:rsidRPr="007D4EAB">
        <w:rPr>
          <w:rFonts w:ascii="Arial" w:hAnsi="Arial" w:cs="Arial"/>
        </w:rPr>
        <w:t xml:space="preserve"> in a way not directed by your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77143" w:rsidRPr="007D4EAB" w14:paraId="1535F21D" w14:textId="77777777" w:rsidTr="00777143">
        <w:tc>
          <w:tcPr>
            <w:tcW w:w="9350" w:type="dxa"/>
          </w:tcPr>
          <w:p w14:paraId="35BFABFE" w14:textId="5BF7C9BD" w:rsidR="00777143" w:rsidRPr="007D4EAB" w:rsidRDefault="00777143" w:rsidP="007D4E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777143" w:rsidRPr="007D4EAB" w14:paraId="012E2137" w14:textId="77777777" w:rsidTr="00777143">
        <w:tc>
          <w:tcPr>
            <w:tcW w:w="9350" w:type="dxa"/>
          </w:tcPr>
          <w:p w14:paraId="5195F6E9" w14:textId="31B9EB3C" w:rsidR="00777143" w:rsidRPr="007D4EAB" w:rsidRDefault="00777143" w:rsidP="007D4E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0E934702" w14:textId="77777777" w:rsidR="00813179" w:rsidRPr="007D4EAB" w:rsidRDefault="00813179" w:rsidP="007D4EAB">
      <w:pPr>
        <w:spacing w:after="0"/>
        <w:rPr>
          <w:rFonts w:ascii="Arial" w:hAnsi="Arial" w:cs="Arial"/>
        </w:rPr>
      </w:pPr>
    </w:p>
    <w:p w14:paraId="6135ACCE" w14:textId="53F2F831" w:rsidR="00777143" w:rsidRPr="007D4EAB" w:rsidRDefault="00777143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t xml:space="preserve">Thinking of all the prescription pain relievers you have used </w:t>
      </w:r>
      <w:r w:rsidRPr="007D4EAB">
        <w:rPr>
          <w:rFonts w:ascii="Arial" w:hAnsi="Arial" w:cs="Arial"/>
          <w:b/>
          <w:bCs/>
        </w:rPr>
        <w:t>in the last 12 months</w:t>
      </w:r>
      <w:r w:rsidRPr="007D4EAB">
        <w:rPr>
          <w:rFonts w:ascii="Arial" w:hAnsi="Arial" w:cs="Arial"/>
        </w:rPr>
        <w:t xml:space="preserve">, if you could have had any of them and cost, availability, and access was not a problem, which would you have preferred? Please think of an answer in terms of using the drug in a way not directed by your healthcare provid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77143" w:rsidRPr="007D4EAB" w14:paraId="7BCF8348" w14:textId="77777777" w:rsidTr="00777143">
        <w:tc>
          <w:tcPr>
            <w:tcW w:w="9350" w:type="dxa"/>
          </w:tcPr>
          <w:p w14:paraId="5C92839A" w14:textId="77777777" w:rsidR="00777143" w:rsidRPr="007D4EAB" w:rsidRDefault="00777143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vanish/>
                <w:color w:val="FF0000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Xtampza® ER pill</w:t>
            </w:r>
          </w:p>
        </w:tc>
      </w:tr>
      <w:tr w:rsidR="00777143" w:rsidRPr="007D4EAB" w14:paraId="2242EE07" w14:textId="77777777" w:rsidTr="00777143">
        <w:tc>
          <w:tcPr>
            <w:tcW w:w="9350" w:type="dxa"/>
          </w:tcPr>
          <w:p w14:paraId="62EC6747" w14:textId="77777777" w:rsidR="00777143" w:rsidRPr="007D4EAB" w:rsidRDefault="00777143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vanish/>
                <w:color w:val="FF0000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 xml:space="preserve">Oxycontin® </w:t>
            </w:r>
            <w:r w:rsidRPr="007D4EAB">
              <w:rPr>
                <w:rFonts w:ascii="Arial" w:hAnsi="Arial" w:cs="Arial"/>
                <w:sz w:val="22"/>
                <w:szCs w:val="22"/>
              </w:rPr>
              <w:t>pill</w:t>
            </w:r>
          </w:p>
        </w:tc>
      </w:tr>
      <w:tr w:rsidR="00777143" w:rsidRPr="007D4EAB" w14:paraId="60C89632" w14:textId="77777777" w:rsidTr="00777143">
        <w:tc>
          <w:tcPr>
            <w:tcW w:w="9350" w:type="dxa"/>
          </w:tcPr>
          <w:p w14:paraId="7CB25735" w14:textId="77777777" w:rsidR="00777143" w:rsidRPr="007D4EAB" w:rsidRDefault="00777143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vanish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Hysingla® ER pill</w:t>
            </w:r>
          </w:p>
        </w:tc>
      </w:tr>
      <w:tr w:rsidR="00777143" w:rsidRPr="007D4EAB" w14:paraId="770CDB64" w14:textId="77777777" w:rsidTr="00777143">
        <w:tc>
          <w:tcPr>
            <w:tcW w:w="9350" w:type="dxa"/>
          </w:tcPr>
          <w:p w14:paraId="0A36E571" w14:textId="77777777" w:rsidR="00777143" w:rsidRPr="007D4EAB" w:rsidRDefault="00777143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vanish/>
                <w:color w:val="FF0000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eneric extended release single ingredient hydrocodone pill</w:t>
            </w:r>
          </w:p>
        </w:tc>
      </w:tr>
      <w:tr w:rsidR="00777143" w:rsidRPr="007D4EAB" w14:paraId="76ABBB76" w14:textId="77777777" w:rsidTr="00777143">
        <w:tc>
          <w:tcPr>
            <w:tcW w:w="9350" w:type="dxa"/>
          </w:tcPr>
          <w:p w14:paraId="43498623" w14:textId="77777777" w:rsidR="00777143" w:rsidRPr="007D4EAB" w:rsidRDefault="00777143" w:rsidP="007D4E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eneric extended release pill containing only oxycodone</w:t>
            </w:r>
          </w:p>
        </w:tc>
      </w:tr>
      <w:tr w:rsidR="00777143" w:rsidRPr="007D4EAB" w14:paraId="7D8710B2" w14:textId="77777777" w:rsidTr="00777143">
        <w:tc>
          <w:tcPr>
            <w:tcW w:w="9350" w:type="dxa"/>
          </w:tcPr>
          <w:p w14:paraId="35439A66" w14:textId="77777777" w:rsidR="00777143" w:rsidRPr="007D4EAB" w:rsidRDefault="00777143" w:rsidP="007D4EAB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 xml:space="preserve">Immediate release pill containing only oxycodone </w:t>
            </w:r>
          </w:p>
        </w:tc>
      </w:tr>
      <w:tr w:rsidR="00777143" w:rsidRPr="007D4EAB" w14:paraId="0FC4DBF3" w14:textId="77777777" w:rsidTr="00777143">
        <w:trPr>
          <w:trHeight w:val="323"/>
        </w:trPr>
        <w:tc>
          <w:tcPr>
            <w:tcW w:w="9350" w:type="dxa"/>
          </w:tcPr>
          <w:p w14:paraId="41986E1B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Another prescription pain reliever medication not listed here</w:t>
            </w:r>
          </w:p>
        </w:tc>
      </w:tr>
    </w:tbl>
    <w:p w14:paraId="70ACD919" w14:textId="3F7091B4" w:rsidR="00777143" w:rsidRPr="007D4EAB" w:rsidRDefault="00777143" w:rsidP="007D4EAB">
      <w:pPr>
        <w:spacing w:after="0"/>
        <w:ind w:firstLine="720"/>
        <w:rPr>
          <w:rFonts w:ascii="Arial" w:hAnsi="Arial" w:cs="Arial"/>
        </w:rPr>
      </w:pPr>
      <w:r w:rsidRPr="007D4EAB">
        <w:rPr>
          <w:rFonts w:ascii="Arial" w:hAnsi="Arial" w:cs="Arial"/>
        </w:rPr>
        <w:tab/>
      </w:r>
    </w:p>
    <w:p w14:paraId="1388BAF0" w14:textId="4440DA47" w:rsidR="00777143" w:rsidRPr="007D4EAB" w:rsidRDefault="00777143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t xml:space="preserve">When you used a </w:t>
      </w:r>
      <w:r w:rsidR="00C20B72" w:rsidRPr="007D4EAB">
        <w:rPr>
          <w:rFonts w:ascii="Arial" w:hAnsi="Arial" w:cs="Arial"/>
          <w:b/>
          <w:bCs/>
        </w:rPr>
        <w:t xml:space="preserve">&lt;PRODUCT&gt; </w:t>
      </w:r>
      <w:r w:rsidRPr="007D4EAB">
        <w:rPr>
          <w:rFonts w:ascii="Arial" w:hAnsi="Arial" w:cs="Arial"/>
        </w:rPr>
        <w:t xml:space="preserve">in the past in a way not directed by your healthcare provider, did you ever…  </w:t>
      </w:r>
    </w:p>
    <w:tbl>
      <w:tblPr>
        <w:tblStyle w:val="TableGrid"/>
        <w:tblW w:w="9411" w:type="dxa"/>
        <w:jc w:val="center"/>
        <w:tblLayout w:type="fixed"/>
        <w:tblLook w:val="04A0" w:firstRow="1" w:lastRow="0" w:firstColumn="1" w:lastColumn="0" w:noHBand="0" w:noVBand="1"/>
      </w:tblPr>
      <w:tblGrid>
        <w:gridCol w:w="9411"/>
      </w:tblGrid>
      <w:tr w:rsidR="00777143" w:rsidRPr="007D4EAB" w14:paraId="48DCF818" w14:textId="77777777" w:rsidTr="00777143">
        <w:trPr>
          <w:trHeight w:val="146"/>
          <w:jc w:val="center"/>
        </w:trPr>
        <w:tc>
          <w:tcPr>
            <w:tcW w:w="9411" w:type="dxa"/>
            <w:shd w:val="clear" w:color="auto" w:fill="auto"/>
            <w:vAlign w:val="center"/>
          </w:tcPr>
          <w:p w14:paraId="0BB20E58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start taking more Xtampza® ER than your doctor recommended?</w:t>
            </w:r>
          </w:p>
        </w:tc>
      </w:tr>
      <w:tr w:rsidR="00777143" w:rsidRPr="007D4EAB" w14:paraId="44981F5A" w14:textId="77777777" w:rsidTr="00777143">
        <w:trPr>
          <w:trHeight w:val="146"/>
          <w:jc w:val="center"/>
        </w:trPr>
        <w:tc>
          <w:tcPr>
            <w:tcW w:w="9411" w:type="dxa"/>
            <w:shd w:val="clear" w:color="auto" w:fill="auto"/>
            <w:vAlign w:val="center"/>
          </w:tcPr>
          <w:p w14:paraId="60269E6A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have to call an ambulance or go to the emergency room because you took too much Xtampza® ER?</w:t>
            </w:r>
          </w:p>
        </w:tc>
      </w:tr>
      <w:tr w:rsidR="00777143" w:rsidRPr="007D4EAB" w14:paraId="2509AE21" w14:textId="77777777" w:rsidTr="00777143">
        <w:trPr>
          <w:trHeight w:val="146"/>
          <w:jc w:val="center"/>
        </w:trPr>
        <w:tc>
          <w:tcPr>
            <w:tcW w:w="9411" w:type="dxa"/>
            <w:shd w:val="clear" w:color="auto" w:fill="auto"/>
            <w:vAlign w:val="center"/>
          </w:tcPr>
          <w:p w14:paraId="1AF7872E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receive naloxone (Narcan®, Evzio®, or other generics) because you took too much Xtampza® ER?</w:t>
            </w:r>
          </w:p>
        </w:tc>
      </w:tr>
      <w:tr w:rsidR="00777143" w:rsidRPr="007D4EAB" w14:paraId="1CD8819A" w14:textId="77777777" w:rsidTr="00777143">
        <w:trPr>
          <w:trHeight w:val="146"/>
          <w:jc w:val="center"/>
        </w:trPr>
        <w:tc>
          <w:tcPr>
            <w:tcW w:w="9411" w:type="dxa"/>
            <w:shd w:val="clear" w:color="auto" w:fill="auto"/>
            <w:vAlign w:val="center"/>
          </w:tcPr>
          <w:p w14:paraId="7F69E739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take Xtampza® ER with a prescription sedative (a medication used to treat insomnia, trouble sleeping, anxiety, panic disorders, or seizures)?</w:t>
            </w:r>
          </w:p>
        </w:tc>
      </w:tr>
      <w:tr w:rsidR="00777143" w:rsidRPr="007D4EAB" w14:paraId="03988CA2" w14:textId="77777777" w:rsidTr="00777143">
        <w:trPr>
          <w:trHeight w:val="67"/>
          <w:jc w:val="center"/>
        </w:trPr>
        <w:tc>
          <w:tcPr>
            <w:tcW w:w="9411" w:type="dxa"/>
            <w:shd w:val="clear" w:color="auto" w:fill="auto"/>
            <w:vAlign w:val="center"/>
          </w:tcPr>
          <w:p w14:paraId="38F0A938" w14:textId="77777777" w:rsidR="00777143" w:rsidRPr="007D4EAB" w:rsidRDefault="00777143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drink alcohol while taking Xtampza® ER?</w:t>
            </w:r>
          </w:p>
        </w:tc>
      </w:tr>
    </w:tbl>
    <w:p w14:paraId="5F170A47" w14:textId="77777777" w:rsidR="00777143" w:rsidRPr="007D4EAB" w:rsidRDefault="00777143" w:rsidP="007D4EAB">
      <w:pPr>
        <w:spacing w:after="0"/>
        <w:rPr>
          <w:rFonts w:ascii="Arial" w:hAnsi="Arial" w:cs="Arial"/>
        </w:rPr>
      </w:pPr>
    </w:p>
    <w:p w14:paraId="242E8DB4" w14:textId="124E618F" w:rsidR="00C20B72" w:rsidRPr="007D4EAB" w:rsidRDefault="00C20B72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t xml:space="preserve">In the past 12 months when you used a </w:t>
      </w:r>
      <w:r w:rsidRPr="007D4EAB">
        <w:rPr>
          <w:rFonts w:ascii="Arial" w:hAnsi="Arial" w:cs="Arial"/>
          <w:b/>
          <w:bCs/>
        </w:rPr>
        <w:t xml:space="preserve">&lt;PRODUCT&gt; </w:t>
      </w:r>
      <w:r w:rsidRPr="007D4EAB">
        <w:rPr>
          <w:rFonts w:ascii="Arial" w:hAnsi="Arial" w:cs="Arial"/>
        </w:rPr>
        <w:t>in a way not directed by your healthcare provider, did you</w:t>
      </w:r>
      <w:r w:rsidRPr="007D4EAB">
        <w:rPr>
          <w:rFonts w:ascii="Arial" w:hAnsi="Arial" w:cs="Arial"/>
        </w:rPr>
        <w:t>…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9360"/>
      </w:tblGrid>
      <w:tr w:rsidR="00C20B72" w:rsidRPr="007D4EAB" w14:paraId="7FC001DF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22AA710F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swallow the pill whole?</w:t>
            </w:r>
          </w:p>
        </w:tc>
      </w:tr>
      <w:tr w:rsidR="00C20B72" w:rsidRPr="007D4EAB" w14:paraId="2980381D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0414B569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open up or break apart the pill?</w:t>
            </w:r>
          </w:p>
        </w:tc>
      </w:tr>
      <w:tr w:rsidR="00C20B72" w:rsidRPr="007D4EAB" w14:paraId="048279C9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36F58880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chew the pill?</w:t>
            </w:r>
          </w:p>
        </w:tc>
      </w:tr>
      <w:tr w:rsidR="00C20B72" w:rsidRPr="007D4EAB" w14:paraId="77C01A67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1C86BAFC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crush the pill?</w:t>
            </w:r>
          </w:p>
        </w:tc>
      </w:tr>
      <w:tr w:rsidR="00C20B72" w:rsidRPr="007D4EAB" w14:paraId="6B8F075E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1FC1DEDA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heat or melt the pill?</w:t>
            </w:r>
          </w:p>
        </w:tc>
      </w:tr>
      <w:tr w:rsidR="00C20B72" w:rsidRPr="007D4EAB" w14:paraId="39CD1823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691A8780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dissolve the pill in your mouth?</w:t>
            </w:r>
          </w:p>
        </w:tc>
      </w:tr>
      <w:tr w:rsidR="00C20B72" w:rsidRPr="007D4EAB" w14:paraId="51A3702F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0C23BA01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dissolve the pill into a liquid?</w:t>
            </w:r>
          </w:p>
        </w:tc>
      </w:tr>
      <w:tr w:rsidR="00C20B72" w:rsidRPr="007D4EAB" w14:paraId="3A1EF157" w14:textId="77777777" w:rsidTr="00C20B72">
        <w:trPr>
          <w:trHeight w:val="163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0613A148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…take the pill with another drug or medication?</w:t>
            </w:r>
          </w:p>
        </w:tc>
      </w:tr>
    </w:tbl>
    <w:p w14:paraId="2CB483BC" w14:textId="77777777" w:rsidR="00C20B72" w:rsidRPr="007D4EAB" w:rsidRDefault="00C20B72" w:rsidP="007D4EAB">
      <w:pPr>
        <w:spacing w:after="0"/>
        <w:rPr>
          <w:rFonts w:ascii="Arial" w:hAnsi="Arial" w:cs="Arial"/>
        </w:rPr>
      </w:pPr>
    </w:p>
    <w:p w14:paraId="3C90C085" w14:textId="54B40975" w:rsidR="00C20B72" w:rsidRPr="007D4EAB" w:rsidRDefault="00C20B72" w:rsidP="007D4EAB">
      <w:pPr>
        <w:spacing w:after="0" w:line="240" w:lineRule="auto"/>
        <w:rPr>
          <w:rFonts w:ascii="Arial" w:hAnsi="Arial" w:cs="Arial"/>
        </w:rPr>
      </w:pPr>
      <w:r w:rsidRPr="007D4EAB">
        <w:rPr>
          <w:rFonts w:ascii="Arial" w:hAnsi="Arial" w:cs="Arial"/>
        </w:rPr>
        <w:lastRenderedPageBreak/>
        <w:t xml:space="preserve">Please rate how difficult it was to </w:t>
      </w:r>
      <w:r w:rsidRPr="007D4EAB">
        <w:rPr>
          <w:rFonts w:ascii="Arial" w:hAnsi="Arial" w:cs="Arial"/>
          <w:b/>
          <w:bCs/>
        </w:rPr>
        <w:t>&lt;METHOD&gt;</w:t>
      </w:r>
      <w:r w:rsidRPr="007D4EAB">
        <w:rPr>
          <w:rFonts w:ascii="Arial" w:hAnsi="Arial" w:cs="Arial"/>
          <w:b/>
          <w:bCs/>
        </w:rPr>
        <w:t xml:space="preserve"> </w:t>
      </w:r>
      <w:r w:rsidRPr="007D4EAB">
        <w:rPr>
          <w:rFonts w:ascii="Arial" w:hAnsi="Arial" w:cs="Arial"/>
        </w:rPr>
        <w:t xml:space="preserve">your </w:t>
      </w:r>
      <w:r w:rsidRPr="007D4EAB">
        <w:rPr>
          <w:rFonts w:ascii="Arial" w:hAnsi="Arial" w:cs="Arial"/>
          <w:b/>
          <w:bCs/>
        </w:rPr>
        <w:t>&lt;PRODUCT&gt;</w:t>
      </w:r>
      <w:r w:rsidRPr="007D4EAB">
        <w:rPr>
          <w:rFonts w:ascii="Arial" w:hAnsi="Arial" w:cs="Arial"/>
          <w:b/>
          <w:bCs/>
        </w:rPr>
        <w:t xml:space="preserve"> pill</w:t>
      </w:r>
      <w:r w:rsidRPr="007D4EAB">
        <w:rPr>
          <w:rFonts w:ascii="Arial" w:hAnsi="Arial" w:cs="Arial"/>
        </w:rPr>
        <w:t>.</w:t>
      </w:r>
      <w:r w:rsidRPr="007D4EAB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9355"/>
      </w:tblGrid>
      <w:tr w:rsidR="00C20B72" w:rsidRPr="007D4EAB" w14:paraId="260B916A" w14:textId="77777777" w:rsidTr="00C20B72">
        <w:trPr>
          <w:jc w:val="center"/>
        </w:trPr>
        <w:tc>
          <w:tcPr>
            <w:tcW w:w="9355" w:type="dxa"/>
          </w:tcPr>
          <w:p w14:paraId="2F27D462" w14:textId="77777777" w:rsidR="00C20B72" w:rsidRPr="007D4EAB" w:rsidRDefault="00C20B72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Very easy</w:t>
            </w:r>
          </w:p>
        </w:tc>
      </w:tr>
      <w:tr w:rsidR="00C20B72" w:rsidRPr="007D4EAB" w14:paraId="4D35F3CD" w14:textId="77777777" w:rsidTr="00C20B72">
        <w:trPr>
          <w:jc w:val="center"/>
        </w:trPr>
        <w:tc>
          <w:tcPr>
            <w:tcW w:w="9355" w:type="dxa"/>
          </w:tcPr>
          <w:p w14:paraId="24D652DF" w14:textId="77777777" w:rsidR="00C20B72" w:rsidRPr="007D4EAB" w:rsidRDefault="00C20B72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Easy</w:t>
            </w:r>
          </w:p>
        </w:tc>
      </w:tr>
      <w:tr w:rsidR="00C20B72" w:rsidRPr="007D4EAB" w14:paraId="3397D582" w14:textId="77777777" w:rsidTr="00C20B72">
        <w:trPr>
          <w:jc w:val="center"/>
        </w:trPr>
        <w:tc>
          <w:tcPr>
            <w:tcW w:w="9355" w:type="dxa"/>
          </w:tcPr>
          <w:p w14:paraId="29D6E18E" w14:textId="77777777" w:rsidR="00C20B72" w:rsidRPr="007D4EAB" w:rsidRDefault="00C20B72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Difficult</w:t>
            </w:r>
          </w:p>
        </w:tc>
      </w:tr>
      <w:tr w:rsidR="00C20B72" w:rsidRPr="007D4EAB" w14:paraId="48E07077" w14:textId="77777777" w:rsidTr="00C20B72">
        <w:trPr>
          <w:jc w:val="center"/>
        </w:trPr>
        <w:tc>
          <w:tcPr>
            <w:tcW w:w="9355" w:type="dxa"/>
          </w:tcPr>
          <w:p w14:paraId="62E6BCA8" w14:textId="77777777" w:rsidR="00C20B72" w:rsidRPr="007D4EAB" w:rsidRDefault="00C20B72" w:rsidP="007D4EAB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Very difficult</w:t>
            </w:r>
          </w:p>
        </w:tc>
      </w:tr>
    </w:tbl>
    <w:p w14:paraId="660DDAD3" w14:textId="77777777" w:rsidR="00C20B72" w:rsidRPr="007D4EAB" w:rsidRDefault="00C20B72" w:rsidP="007D4EAB">
      <w:pPr>
        <w:spacing w:after="0"/>
        <w:rPr>
          <w:rFonts w:ascii="Arial" w:hAnsi="Arial" w:cs="Arial"/>
        </w:rPr>
      </w:pPr>
    </w:p>
    <w:p w14:paraId="5C1BEB72" w14:textId="5EE5D6FB" w:rsidR="00C20B72" w:rsidRPr="007D4EAB" w:rsidRDefault="00C20B72" w:rsidP="007D4EAB">
      <w:pPr>
        <w:spacing w:after="0"/>
        <w:rPr>
          <w:rFonts w:ascii="Arial" w:hAnsi="Arial" w:cs="Arial"/>
        </w:rPr>
      </w:pPr>
      <w:r w:rsidRPr="007D4EAB">
        <w:rPr>
          <w:rFonts w:ascii="Arial" w:hAnsi="Arial" w:cs="Arial"/>
        </w:rPr>
        <w:t xml:space="preserve">What are all the reasons you </w:t>
      </w:r>
      <w:r w:rsidRPr="007D4EAB">
        <w:rPr>
          <w:rFonts w:ascii="Arial" w:hAnsi="Arial" w:cs="Arial"/>
          <w:b/>
          <w:bCs/>
        </w:rPr>
        <w:t xml:space="preserve">&lt;METHOD&gt; </w:t>
      </w:r>
      <w:r w:rsidRPr="007D4EAB">
        <w:rPr>
          <w:rFonts w:ascii="Arial" w:hAnsi="Arial" w:cs="Arial"/>
        </w:rPr>
        <w:t xml:space="preserve">your </w:t>
      </w:r>
      <w:r w:rsidRPr="007D4EAB">
        <w:rPr>
          <w:rFonts w:ascii="Arial" w:hAnsi="Arial" w:cs="Arial"/>
          <w:b/>
          <w:bCs/>
        </w:rPr>
        <w:t xml:space="preserve">&lt;PRODUCT&gt; </w:t>
      </w:r>
      <w:r w:rsidRPr="007D4EAB">
        <w:rPr>
          <w:rFonts w:ascii="Arial" w:hAnsi="Arial" w:cs="Arial"/>
          <w:b/>
        </w:rPr>
        <w:t xml:space="preserve">pill </w:t>
      </w:r>
      <w:r w:rsidRPr="007D4EAB">
        <w:rPr>
          <w:rFonts w:ascii="Arial" w:hAnsi="Arial" w:cs="Arial"/>
          <w:bCs/>
        </w:rPr>
        <w:t>in the last 12 months</w:t>
      </w:r>
      <w:r w:rsidRPr="007D4EAB">
        <w:rPr>
          <w:rFonts w:ascii="Arial" w:hAnsi="Arial" w:cs="Arial"/>
        </w:rPr>
        <w:t>?</w:t>
      </w:r>
    </w:p>
    <w:tbl>
      <w:tblPr>
        <w:tblStyle w:val="TableGrid"/>
        <w:tblW w:w="9479" w:type="dxa"/>
        <w:jc w:val="center"/>
        <w:tblLayout w:type="fixed"/>
        <w:tblLook w:val="04A0" w:firstRow="1" w:lastRow="0" w:firstColumn="1" w:lastColumn="0" w:noHBand="0" w:noVBand="1"/>
      </w:tblPr>
      <w:tblGrid>
        <w:gridCol w:w="9479"/>
      </w:tblGrid>
      <w:tr w:rsidR="00C20B72" w:rsidRPr="007D4EAB" w14:paraId="5992A5F6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604BDE0E" w14:textId="77777777" w:rsidR="00C20B72" w:rsidRPr="007D4EAB" w:rsidRDefault="00C20B72" w:rsidP="007D4EAB">
            <w:pPr>
              <w:pStyle w:val="ListParagraph"/>
              <w:spacing w:after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swallow the pill more easily</w:t>
            </w:r>
          </w:p>
        </w:tc>
      </w:tr>
      <w:tr w:rsidR="00C20B72" w:rsidRPr="007D4EAB" w14:paraId="128490EF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69F5B744" w14:textId="77777777" w:rsidR="00C20B72" w:rsidRPr="007D4EAB" w:rsidRDefault="00C20B72" w:rsidP="007D4EAB">
            <w:pPr>
              <w:pStyle w:val="ListParagraph"/>
              <w:spacing w:after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inject the contents of the pill</w:t>
            </w:r>
          </w:p>
        </w:tc>
      </w:tr>
      <w:tr w:rsidR="00C20B72" w:rsidRPr="007D4EAB" w14:paraId="09FCE565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02B8E384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smoke or vape the contents of the pill</w:t>
            </w:r>
          </w:p>
        </w:tc>
      </w:tr>
      <w:tr w:rsidR="00C20B72" w:rsidRPr="007D4EAB" w14:paraId="7EA03941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45F90E23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snort the contents of the pill</w:t>
            </w:r>
          </w:p>
        </w:tc>
      </w:tr>
      <w:tr w:rsidR="00C20B72" w:rsidRPr="007D4EAB" w14:paraId="1175359F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63C180C0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increase the high feeling from the pill</w:t>
            </w:r>
          </w:p>
        </w:tc>
      </w:tr>
      <w:tr w:rsidR="00C20B72" w:rsidRPr="007D4EAB" w14:paraId="2CA3714A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5896CF81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improve the pain relief from the pill</w:t>
            </w:r>
          </w:p>
        </w:tc>
      </w:tr>
      <w:tr w:rsidR="00C20B72" w:rsidRPr="007D4EAB" w14:paraId="03C03077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153DED2A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To feel the effects of the pill more quickly</w:t>
            </w:r>
          </w:p>
        </w:tc>
      </w:tr>
      <w:tr w:rsidR="00C20B72" w:rsidRPr="007D4EAB" w14:paraId="21357B67" w14:textId="77777777" w:rsidTr="00C20B72">
        <w:trPr>
          <w:trHeight w:val="153"/>
          <w:jc w:val="center"/>
        </w:trPr>
        <w:tc>
          <w:tcPr>
            <w:tcW w:w="9479" w:type="dxa"/>
            <w:shd w:val="clear" w:color="auto" w:fill="auto"/>
            <w:vAlign w:val="center"/>
          </w:tcPr>
          <w:p w14:paraId="7F0FEE4A" w14:textId="77777777" w:rsidR="00C20B72" w:rsidRPr="007D4EAB" w:rsidRDefault="00C20B72" w:rsidP="007D4EAB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For another reason</w:t>
            </w:r>
          </w:p>
        </w:tc>
      </w:tr>
    </w:tbl>
    <w:p w14:paraId="6A22C053" w14:textId="77777777" w:rsidR="007D4EAB" w:rsidRDefault="007D4EAB" w:rsidP="007D4EAB">
      <w:pPr>
        <w:spacing w:after="0"/>
        <w:rPr>
          <w:rFonts w:ascii="Arial" w:hAnsi="Arial" w:cs="Arial"/>
        </w:rPr>
      </w:pPr>
    </w:p>
    <w:p w14:paraId="4A8A6D97" w14:textId="045D798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 xml:space="preserve">How much do people risk harming themselves physically and in other ways when they use </w:t>
      </w:r>
      <w:r w:rsidR="0070059D" w:rsidRPr="007D4EAB">
        <w:rPr>
          <w:rFonts w:ascii="Arial" w:hAnsi="Arial" w:cs="Arial"/>
          <w:b/>
          <w:bCs/>
        </w:rPr>
        <w:t>&lt;PRODUCT</w:t>
      </w:r>
      <w:r w:rsidRPr="002A261F">
        <w:rPr>
          <w:rFonts w:ascii="Arial" w:hAnsi="Arial" w:cs="Arial"/>
        </w:rPr>
        <w:t>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2A261F" w:rsidRPr="007D4EAB" w14:paraId="2188C357" w14:textId="77777777" w:rsidTr="00167ACC">
        <w:trPr>
          <w:trHeight w:val="178"/>
        </w:trPr>
        <w:tc>
          <w:tcPr>
            <w:tcW w:w="9325" w:type="dxa"/>
          </w:tcPr>
          <w:p w14:paraId="02C6D93E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2A261F" w:rsidRPr="007D4EAB" w14:paraId="138CDBBB" w14:textId="77777777" w:rsidTr="00167ACC">
        <w:trPr>
          <w:trHeight w:val="178"/>
        </w:trPr>
        <w:tc>
          <w:tcPr>
            <w:tcW w:w="9325" w:type="dxa"/>
          </w:tcPr>
          <w:p w14:paraId="16BAB3B5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2A261F" w:rsidRPr="007D4EAB" w14:paraId="430EBA03" w14:textId="77777777" w:rsidTr="00167ACC">
        <w:trPr>
          <w:trHeight w:val="182"/>
        </w:trPr>
        <w:tc>
          <w:tcPr>
            <w:tcW w:w="9325" w:type="dxa"/>
          </w:tcPr>
          <w:p w14:paraId="1DD65885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2A261F" w:rsidRPr="007D4EAB" w14:paraId="3391093F" w14:textId="77777777" w:rsidTr="00167ACC">
        <w:trPr>
          <w:trHeight w:val="178"/>
        </w:trPr>
        <w:tc>
          <w:tcPr>
            <w:tcW w:w="9325" w:type="dxa"/>
          </w:tcPr>
          <w:p w14:paraId="2702DACF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24C05D45" w14:textId="77777777" w:rsidR="002A261F" w:rsidRPr="002A261F" w:rsidRDefault="002A261F" w:rsidP="002A261F">
      <w:pPr>
        <w:spacing w:after="0"/>
        <w:rPr>
          <w:rFonts w:ascii="Arial" w:hAnsi="Arial" w:cs="Arial"/>
        </w:rPr>
      </w:pPr>
    </w:p>
    <w:p w14:paraId="3B9B1139" w14:textId="7777777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>How much do people risk harming themselves physically and in other ways when they use Oxycontin® 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2A261F" w:rsidRPr="007D4EAB" w14:paraId="7C86BF7C" w14:textId="77777777" w:rsidTr="00167ACC">
        <w:trPr>
          <w:trHeight w:val="178"/>
        </w:trPr>
        <w:tc>
          <w:tcPr>
            <w:tcW w:w="9325" w:type="dxa"/>
          </w:tcPr>
          <w:p w14:paraId="598FCBB5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2A261F" w:rsidRPr="007D4EAB" w14:paraId="6499C24E" w14:textId="77777777" w:rsidTr="00167ACC">
        <w:trPr>
          <w:trHeight w:val="178"/>
        </w:trPr>
        <w:tc>
          <w:tcPr>
            <w:tcW w:w="9325" w:type="dxa"/>
          </w:tcPr>
          <w:p w14:paraId="586CE4FE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2A261F" w:rsidRPr="007D4EAB" w14:paraId="5BF06485" w14:textId="77777777" w:rsidTr="00167ACC">
        <w:trPr>
          <w:trHeight w:val="182"/>
        </w:trPr>
        <w:tc>
          <w:tcPr>
            <w:tcW w:w="9325" w:type="dxa"/>
          </w:tcPr>
          <w:p w14:paraId="79C028F6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2A261F" w:rsidRPr="007D4EAB" w14:paraId="1AA82BE9" w14:textId="77777777" w:rsidTr="00167ACC">
        <w:trPr>
          <w:trHeight w:val="178"/>
        </w:trPr>
        <w:tc>
          <w:tcPr>
            <w:tcW w:w="9325" w:type="dxa"/>
          </w:tcPr>
          <w:p w14:paraId="304D2599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082A4B1A" w14:textId="77777777" w:rsidR="002A261F" w:rsidRPr="002A261F" w:rsidRDefault="002A261F" w:rsidP="002A261F">
      <w:pPr>
        <w:spacing w:after="0"/>
        <w:rPr>
          <w:rFonts w:ascii="Arial" w:hAnsi="Arial" w:cs="Arial"/>
        </w:rPr>
      </w:pPr>
    </w:p>
    <w:p w14:paraId="46F0899B" w14:textId="7777777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>How much do people risk harming themselves physically and in other ways when they use Hysingla® ER 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2A261F" w:rsidRPr="007D4EAB" w14:paraId="22F15440" w14:textId="77777777" w:rsidTr="00167ACC">
        <w:trPr>
          <w:trHeight w:val="178"/>
        </w:trPr>
        <w:tc>
          <w:tcPr>
            <w:tcW w:w="9325" w:type="dxa"/>
          </w:tcPr>
          <w:p w14:paraId="31C663D9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2A261F" w:rsidRPr="007D4EAB" w14:paraId="09AAF100" w14:textId="77777777" w:rsidTr="00167ACC">
        <w:trPr>
          <w:trHeight w:val="178"/>
        </w:trPr>
        <w:tc>
          <w:tcPr>
            <w:tcW w:w="9325" w:type="dxa"/>
          </w:tcPr>
          <w:p w14:paraId="1F39DB9E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2A261F" w:rsidRPr="007D4EAB" w14:paraId="6E63781B" w14:textId="77777777" w:rsidTr="00167ACC">
        <w:trPr>
          <w:trHeight w:val="182"/>
        </w:trPr>
        <w:tc>
          <w:tcPr>
            <w:tcW w:w="9325" w:type="dxa"/>
          </w:tcPr>
          <w:p w14:paraId="7DEC541A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2A261F" w:rsidRPr="007D4EAB" w14:paraId="1AD1E32F" w14:textId="77777777" w:rsidTr="00167ACC">
        <w:trPr>
          <w:trHeight w:val="178"/>
        </w:trPr>
        <w:tc>
          <w:tcPr>
            <w:tcW w:w="9325" w:type="dxa"/>
          </w:tcPr>
          <w:p w14:paraId="79039E03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3A3581EE" w14:textId="77777777" w:rsidR="002A261F" w:rsidRPr="002A261F" w:rsidRDefault="002A261F" w:rsidP="002A261F">
      <w:pPr>
        <w:spacing w:after="0"/>
        <w:rPr>
          <w:rFonts w:ascii="Arial" w:hAnsi="Arial" w:cs="Arial"/>
        </w:rPr>
      </w:pPr>
    </w:p>
    <w:p w14:paraId="14DBC73E" w14:textId="7777777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>How much do people risk harming themselves physically and in other ways when they use a generic extended release tablet containing only hydrocodone 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2A261F" w:rsidRPr="007D4EAB" w14:paraId="392F4A4E" w14:textId="77777777" w:rsidTr="00167ACC">
        <w:trPr>
          <w:trHeight w:val="178"/>
        </w:trPr>
        <w:tc>
          <w:tcPr>
            <w:tcW w:w="9325" w:type="dxa"/>
          </w:tcPr>
          <w:p w14:paraId="0C79D6BA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2A261F" w:rsidRPr="007D4EAB" w14:paraId="1A03D123" w14:textId="77777777" w:rsidTr="00167ACC">
        <w:trPr>
          <w:trHeight w:val="178"/>
        </w:trPr>
        <w:tc>
          <w:tcPr>
            <w:tcW w:w="9325" w:type="dxa"/>
          </w:tcPr>
          <w:p w14:paraId="664256AB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2A261F" w:rsidRPr="007D4EAB" w14:paraId="4C859649" w14:textId="77777777" w:rsidTr="00167ACC">
        <w:trPr>
          <w:trHeight w:val="182"/>
        </w:trPr>
        <w:tc>
          <w:tcPr>
            <w:tcW w:w="9325" w:type="dxa"/>
          </w:tcPr>
          <w:p w14:paraId="1F7AFE96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2A261F" w:rsidRPr="007D4EAB" w14:paraId="193C2485" w14:textId="77777777" w:rsidTr="00167ACC">
        <w:trPr>
          <w:trHeight w:val="178"/>
        </w:trPr>
        <w:tc>
          <w:tcPr>
            <w:tcW w:w="9325" w:type="dxa"/>
          </w:tcPr>
          <w:p w14:paraId="3BE34789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444B0133" w14:textId="77777777" w:rsidR="002A261F" w:rsidRPr="002A261F" w:rsidRDefault="002A261F" w:rsidP="002A261F">
      <w:pPr>
        <w:spacing w:after="0"/>
        <w:rPr>
          <w:rFonts w:ascii="Arial" w:hAnsi="Arial" w:cs="Arial"/>
        </w:rPr>
      </w:pPr>
    </w:p>
    <w:p w14:paraId="4E775763" w14:textId="7777777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>How much do people risk harming themselves physically and in other ways when they use a generic extended release pill containing only oxycodone 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2A261F" w:rsidRPr="007D4EAB" w14:paraId="260CA235" w14:textId="77777777" w:rsidTr="00167ACC">
        <w:trPr>
          <w:trHeight w:val="178"/>
        </w:trPr>
        <w:tc>
          <w:tcPr>
            <w:tcW w:w="9325" w:type="dxa"/>
          </w:tcPr>
          <w:p w14:paraId="079624C1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2A261F" w:rsidRPr="007D4EAB" w14:paraId="173D12CD" w14:textId="77777777" w:rsidTr="00167ACC">
        <w:trPr>
          <w:trHeight w:val="178"/>
        </w:trPr>
        <w:tc>
          <w:tcPr>
            <w:tcW w:w="9325" w:type="dxa"/>
          </w:tcPr>
          <w:p w14:paraId="4DB79788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2A261F" w:rsidRPr="007D4EAB" w14:paraId="3191805F" w14:textId="77777777" w:rsidTr="00167ACC">
        <w:trPr>
          <w:trHeight w:val="182"/>
        </w:trPr>
        <w:tc>
          <w:tcPr>
            <w:tcW w:w="9325" w:type="dxa"/>
          </w:tcPr>
          <w:p w14:paraId="1D070683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2A261F" w:rsidRPr="007D4EAB" w14:paraId="4BA01E28" w14:textId="77777777" w:rsidTr="00167ACC">
        <w:trPr>
          <w:trHeight w:val="178"/>
        </w:trPr>
        <w:tc>
          <w:tcPr>
            <w:tcW w:w="9325" w:type="dxa"/>
          </w:tcPr>
          <w:p w14:paraId="35F67981" w14:textId="77777777" w:rsidR="002A261F" w:rsidRPr="007D4EAB" w:rsidRDefault="002A261F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61B2132A" w14:textId="77777777" w:rsidR="002A261F" w:rsidRPr="002A261F" w:rsidRDefault="002A261F" w:rsidP="002A261F">
      <w:pPr>
        <w:spacing w:after="0"/>
        <w:rPr>
          <w:rFonts w:ascii="Arial" w:hAnsi="Arial" w:cs="Arial"/>
        </w:rPr>
      </w:pPr>
    </w:p>
    <w:p w14:paraId="587167C9" w14:textId="53603DD7" w:rsidR="002A261F" w:rsidRDefault="002A261F" w:rsidP="002A261F">
      <w:pPr>
        <w:spacing w:after="0"/>
        <w:rPr>
          <w:rFonts w:ascii="Arial" w:hAnsi="Arial" w:cs="Arial"/>
        </w:rPr>
      </w:pPr>
      <w:r w:rsidRPr="002A261F">
        <w:rPr>
          <w:rFonts w:ascii="Arial" w:hAnsi="Arial" w:cs="Arial"/>
        </w:rPr>
        <w:t>How much do people risk harming themselves physically and in other ways when they use an immediate release pill containing only oxycodone (Oxaydo®, Oxecta®, Roxicodone®, or generics) in a way not directed by a healthcare provi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5"/>
      </w:tblGrid>
      <w:tr w:rsidR="0070059D" w:rsidRPr="007D4EAB" w14:paraId="6438DFCD" w14:textId="77777777" w:rsidTr="00167ACC">
        <w:trPr>
          <w:trHeight w:val="178"/>
        </w:trPr>
        <w:tc>
          <w:tcPr>
            <w:tcW w:w="9325" w:type="dxa"/>
          </w:tcPr>
          <w:p w14:paraId="2609E23C" w14:textId="77777777" w:rsidR="0070059D" w:rsidRPr="007D4EAB" w:rsidRDefault="0070059D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No Risk</w:t>
            </w:r>
          </w:p>
        </w:tc>
      </w:tr>
      <w:tr w:rsidR="0070059D" w:rsidRPr="007D4EAB" w14:paraId="03162AE1" w14:textId="77777777" w:rsidTr="00167ACC">
        <w:trPr>
          <w:trHeight w:val="178"/>
        </w:trPr>
        <w:tc>
          <w:tcPr>
            <w:tcW w:w="9325" w:type="dxa"/>
          </w:tcPr>
          <w:p w14:paraId="74EEAAAA" w14:textId="77777777" w:rsidR="0070059D" w:rsidRPr="007D4EAB" w:rsidRDefault="0070059D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Slight Risk</w:t>
            </w:r>
          </w:p>
        </w:tc>
      </w:tr>
      <w:tr w:rsidR="0070059D" w:rsidRPr="007D4EAB" w14:paraId="0064CFD4" w14:textId="77777777" w:rsidTr="00167ACC">
        <w:trPr>
          <w:trHeight w:val="182"/>
        </w:trPr>
        <w:tc>
          <w:tcPr>
            <w:tcW w:w="9325" w:type="dxa"/>
          </w:tcPr>
          <w:p w14:paraId="0477BB9B" w14:textId="77777777" w:rsidR="0070059D" w:rsidRPr="007D4EAB" w:rsidRDefault="0070059D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Moderate Risk</w:t>
            </w:r>
          </w:p>
        </w:tc>
      </w:tr>
      <w:tr w:rsidR="0070059D" w:rsidRPr="007D4EAB" w14:paraId="40D9D8EC" w14:textId="77777777" w:rsidTr="00167ACC">
        <w:trPr>
          <w:trHeight w:val="178"/>
        </w:trPr>
        <w:tc>
          <w:tcPr>
            <w:tcW w:w="9325" w:type="dxa"/>
          </w:tcPr>
          <w:p w14:paraId="3685AA0F" w14:textId="77777777" w:rsidR="0070059D" w:rsidRPr="007D4EAB" w:rsidRDefault="0070059D" w:rsidP="00167ACC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D4EAB">
              <w:rPr>
                <w:rFonts w:ascii="Arial" w:hAnsi="Arial" w:cs="Arial"/>
                <w:sz w:val="22"/>
                <w:szCs w:val="22"/>
              </w:rPr>
              <w:t>Great Risk</w:t>
            </w:r>
          </w:p>
        </w:tc>
      </w:tr>
    </w:tbl>
    <w:p w14:paraId="5C0AD13C" w14:textId="77777777" w:rsidR="0070059D" w:rsidRPr="007D4EAB" w:rsidRDefault="0070059D" w:rsidP="002A261F">
      <w:pPr>
        <w:spacing w:after="0"/>
        <w:rPr>
          <w:rFonts w:ascii="Arial" w:hAnsi="Arial" w:cs="Arial"/>
        </w:rPr>
      </w:pPr>
    </w:p>
    <w:sectPr w:rsidR="0070059D" w:rsidRPr="007D4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B8"/>
    <w:rsid w:val="001705B8"/>
    <w:rsid w:val="00283DBF"/>
    <w:rsid w:val="002A261F"/>
    <w:rsid w:val="0070059D"/>
    <w:rsid w:val="00777143"/>
    <w:rsid w:val="007D4EAB"/>
    <w:rsid w:val="00813179"/>
    <w:rsid w:val="00946392"/>
    <w:rsid w:val="00C20B72"/>
    <w:rsid w:val="00CF0FAC"/>
    <w:rsid w:val="00E8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8F8"/>
  <w15:chartTrackingRefBased/>
  <w15:docId w15:val="{4B64DB56-E4EB-461F-9FDB-F88D5362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143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F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5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5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5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5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5B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5B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5B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5B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FAC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5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5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5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5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771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tt, Hannah</dc:creator>
  <cp:keywords/>
  <dc:description/>
  <cp:lastModifiedBy>Burkett, Hannah</cp:lastModifiedBy>
  <cp:revision>6</cp:revision>
  <dcterms:created xsi:type="dcterms:W3CDTF">2025-04-14T20:52:00Z</dcterms:created>
  <dcterms:modified xsi:type="dcterms:W3CDTF">2025-04-14T21:44:00Z</dcterms:modified>
</cp:coreProperties>
</file>